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403DA" w14:textId="77777777" w:rsidR="00CE0904" w:rsidRPr="002A3594" w:rsidRDefault="00CE0904" w:rsidP="00CE0904">
      <w:pPr>
        <w:rPr>
          <w:rFonts w:eastAsia="Calibri"/>
          <w:sz w:val="24"/>
          <w:szCs w:val="24"/>
          <w:shd w:val="clear" w:color="auto" w:fill="DAEEF3"/>
        </w:rPr>
      </w:pPr>
    </w:p>
    <w:p w14:paraId="4744B00A" w14:textId="0779908A" w:rsidR="00DB7518" w:rsidRPr="002A3594" w:rsidRDefault="00DB7518" w:rsidP="00DB7518">
      <w:pPr>
        <w:jc w:val="both"/>
        <w:rPr>
          <w:sz w:val="24"/>
          <w:szCs w:val="24"/>
        </w:rPr>
      </w:pPr>
      <w:r w:rsidRPr="002A3594">
        <w:rPr>
          <w:sz w:val="24"/>
          <w:szCs w:val="24"/>
        </w:rPr>
        <w:t xml:space="preserve">Supplementary material 2. </w:t>
      </w:r>
      <w:r w:rsidR="009B0189">
        <w:rPr>
          <w:sz w:val="24"/>
          <w:szCs w:val="24"/>
        </w:rPr>
        <w:t xml:space="preserve">MOOC </w:t>
      </w:r>
      <w:r w:rsidR="00DA6221" w:rsidRPr="002A3594">
        <w:rPr>
          <w:sz w:val="24"/>
          <w:szCs w:val="24"/>
        </w:rPr>
        <w:t>P</w:t>
      </w:r>
      <w:r w:rsidRPr="002A3594">
        <w:rPr>
          <w:sz w:val="24"/>
          <w:szCs w:val="24"/>
        </w:rPr>
        <w:t>ost-course questionnaire</w:t>
      </w:r>
      <w:r w:rsidR="002A3594" w:rsidRPr="002A3594">
        <w:rPr>
          <w:sz w:val="24"/>
          <w:szCs w:val="24"/>
        </w:rPr>
        <w:t>s</w:t>
      </w:r>
    </w:p>
    <w:p w14:paraId="02B1E419" w14:textId="77777777" w:rsidR="00FB447D" w:rsidRPr="002A3594" w:rsidRDefault="00FB447D" w:rsidP="00DB7518">
      <w:pPr>
        <w:jc w:val="both"/>
        <w:rPr>
          <w:sz w:val="24"/>
          <w:szCs w:val="24"/>
        </w:rPr>
      </w:pPr>
    </w:p>
    <w:p w14:paraId="3122546A" w14:textId="77777777" w:rsidR="00DB7518" w:rsidRPr="002A3594" w:rsidRDefault="00DB7518" w:rsidP="00DB7518">
      <w:pPr>
        <w:jc w:val="both"/>
        <w:rPr>
          <w:sz w:val="24"/>
          <w:szCs w:val="24"/>
        </w:rPr>
      </w:pPr>
    </w:p>
    <w:p w14:paraId="0D0D25C0" w14:textId="2E3232D3" w:rsidR="00DB7518" w:rsidRDefault="000B05F8" w:rsidP="00DB7518">
      <w:pPr>
        <w:jc w:val="both"/>
        <w:rPr>
          <w:sz w:val="24"/>
          <w:szCs w:val="24"/>
        </w:rPr>
      </w:pPr>
      <w:r>
        <w:rPr>
          <w:sz w:val="24"/>
          <w:szCs w:val="24"/>
        </w:rPr>
        <w:t>Questionnaire 1</w:t>
      </w:r>
      <w:r w:rsidR="004173B0">
        <w:rPr>
          <w:sz w:val="24"/>
          <w:szCs w:val="24"/>
        </w:rPr>
        <w:t xml:space="preserve">. Post-course </w:t>
      </w:r>
      <w:r w:rsidR="00387997">
        <w:rPr>
          <w:sz w:val="24"/>
          <w:szCs w:val="24"/>
        </w:rPr>
        <w:t>E</w:t>
      </w:r>
      <w:r w:rsidR="004173B0">
        <w:rPr>
          <w:sz w:val="24"/>
          <w:szCs w:val="24"/>
        </w:rPr>
        <w:t xml:space="preserve">valuation </w:t>
      </w:r>
      <w:r w:rsidR="00387997">
        <w:rPr>
          <w:sz w:val="24"/>
          <w:szCs w:val="24"/>
        </w:rPr>
        <w:t>Q</w:t>
      </w:r>
      <w:r w:rsidR="00BB5A6E">
        <w:rPr>
          <w:sz w:val="24"/>
          <w:szCs w:val="24"/>
        </w:rPr>
        <w:t>uestionnaire for MOOC Participants</w:t>
      </w:r>
    </w:p>
    <w:p w14:paraId="385EED57" w14:textId="77777777" w:rsidR="00656D5D" w:rsidRPr="002A3594" w:rsidRDefault="00656D5D" w:rsidP="00DB7518">
      <w:pPr>
        <w:jc w:val="both"/>
        <w:rPr>
          <w:sz w:val="24"/>
          <w:szCs w:val="24"/>
        </w:rPr>
      </w:pPr>
    </w:p>
    <w:p w14:paraId="496B9487" w14:textId="77777777" w:rsidR="00CE0904" w:rsidRPr="002A3594" w:rsidRDefault="00CE0904" w:rsidP="007D2CCA">
      <w:pPr>
        <w:rPr>
          <w:sz w:val="24"/>
          <w:szCs w:val="24"/>
        </w:rPr>
      </w:pPr>
    </w:p>
    <w:p w14:paraId="3F2DEA7E" w14:textId="77777777" w:rsidR="00DB7518" w:rsidRPr="002A3594" w:rsidRDefault="00DB7518" w:rsidP="00DB7518">
      <w:pPr>
        <w:ind w:left="426"/>
        <w:contextualSpacing/>
        <w:rPr>
          <w:rFonts w:eastAsia="Calibri"/>
          <w:b/>
          <w:sz w:val="24"/>
          <w:szCs w:val="24"/>
        </w:rPr>
      </w:pPr>
      <w:r w:rsidRPr="002A3594">
        <w:rPr>
          <w:rFonts w:eastAsia="Calibri"/>
          <w:b/>
          <w:sz w:val="24"/>
          <w:szCs w:val="24"/>
        </w:rPr>
        <w:t>1. What are the most important knowledge, skills and understandings you have increased in this course</w:t>
      </w:r>
    </w:p>
    <w:p w14:paraId="5F89A961" w14:textId="77777777" w:rsidR="00147A09" w:rsidRPr="002A3594" w:rsidRDefault="00147A09" w:rsidP="00DB7518">
      <w:pPr>
        <w:ind w:left="426"/>
        <w:contextualSpacing/>
        <w:rPr>
          <w:b/>
          <w:sz w:val="24"/>
          <w:szCs w:val="24"/>
        </w:rPr>
      </w:pPr>
    </w:p>
    <w:p w14:paraId="3F33E4A0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 xml:space="preserve">Awareness of some of the main reasons for SARs being used in health and social care settings </w:t>
      </w:r>
    </w:p>
    <w:p w14:paraId="44D6A7AA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 xml:space="preserve">Awareness of some of the main misconceptions and/or stereotypes that currently exist regarding the use of SARs in caring patients/clients </w:t>
      </w:r>
    </w:p>
    <w:p w14:paraId="79EB00EB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 xml:space="preserve">Awareness of the cultural values, attitudes and views that health and social professionals may have about SARs </w:t>
      </w:r>
    </w:p>
    <w:p w14:paraId="478F213F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 xml:space="preserve">Knowledge of different types of SARs and their various uses in health and social care </w:t>
      </w:r>
    </w:p>
    <w:p w14:paraId="58FB3AB0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Knowledge about the capabilities and the potential ‘role’ of SARs in health and social care</w:t>
      </w:r>
    </w:p>
    <w:p w14:paraId="390752BF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Knowledge of some of the benefits and challenges related to usage of SARs in health and social care</w:t>
      </w:r>
    </w:p>
    <w:p w14:paraId="68FE36EF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 xml:space="preserve">Understanding of the importance of communication </w:t>
      </w:r>
      <w:bookmarkStart w:id="0" w:name="_Hlk74229647"/>
      <w:r w:rsidRPr="002A3594">
        <w:t xml:space="preserve">between health and social care staff, the client and his/her family members, carers and SARs </w:t>
      </w:r>
    </w:p>
    <w:bookmarkEnd w:id="0"/>
    <w:p w14:paraId="7B8E6EF3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Knowledge about ethical and legal concerns associated with the safe implementation of SARs in health and social care</w:t>
      </w:r>
    </w:p>
    <w:p w14:paraId="22435159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Awareness of significance of collaborative teamwork between different stakeholders, including SARs and client/patient themselves, towards ensuring quality of patient/client care</w:t>
      </w:r>
    </w:p>
    <w:p w14:paraId="0B947A8F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Understanding of how SARs can provide culturally sensitive and compassionate human-robot companionship to patients/clients in health and social care settings.</w:t>
      </w:r>
    </w:p>
    <w:p w14:paraId="5A2E6E67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Understanding about the practical knowledge and skills needed to work with SARs in health and social care</w:t>
      </w:r>
    </w:p>
    <w:p w14:paraId="424E56EF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Knowledge of potential issues related to physical and psychological safety of the patient/client when implementing SARs in health and social care</w:t>
      </w:r>
    </w:p>
    <w:p w14:paraId="5269EFC8" w14:textId="77777777" w:rsidR="00147A09" w:rsidRPr="002A3594" w:rsidRDefault="00147A09" w:rsidP="00147A09">
      <w:pPr>
        <w:pStyle w:val="ListParagraph"/>
        <w:ind w:left="426"/>
        <w:jc w:val="both"/>
      </w:pPr>
    </w:p>
    <w:p w14:paraId="4520A725" w14:textId="77777777" w:rsidR="00DB7518" w:rsidRPr="002A3594" w:rsidRDefault="00DB7518" w:rsidP="00DB7518">
      <w:pPr>
        <w:pStyle w:val="ListParagraph"/>
        <w:ind w:left="426"/>
        <w:jc w:val="both"/>
      </w:pPr>
    </w:p>
    <w:p w14:paraId="10B907F7" w14:textId="77777777" w:rsidR="00DB7518" w:rsidRPr="002A3594" w:rsidRDefault="00DB7518" w:rsidP="00DB7518">
      <w:pPr>
        <w:ind w:left="426"/>
        <w:contextualSpacing/>
        <w:rPr>
          <w:b/>
          <w:sz w:val="24"/>
          <w:szCs w:val="24"/>
        </w:rPr>
      </w:pPr>
      <w:r w:rsidRPr="002A3594">
        <w:rPr>
          <w:rFonts w:eastAsia="Calibri"/>
          <w:b/>
          <w:bCs/>
          <w:sz w:val="24"/>
          <w:szCs w:val="24"/>
        </w:rPr>
        <w:t>2. How do you</w:t>
      </w:r>
      <w:r w:rsidRPr="002A3594">
        <w:rPr>
          <w:rFonts w:eastAsia="Calibri"/>
          <w:b/>
          <w:sz w:val="24"/>
          <w:szCs w:val="24"/>
        </w:rPr>
        <w:t xml:space="preserve"> consider the course impacted you</w:t>
      </w:r>
      <w:r w:rsidRPr="002A3594">
        <w:rPr>
          <w:b/>
          <w:sz w:val="24"/>
          <w:szCs w:val="24"/>
        </w:rPr>
        <w:t>?</w:t>
      </w:r>
    </w:p>
    <w:p w14:paraId="25735A2F" w14:textId="77777777" w:rsidR="00147A09" w:rsidRPr="002A3594" w:rsidRDefault="00147A09" w:rsidP="00DB7518">
      <w:pPr>
        <w:ind w:left="426"/>
        <w:contextualSpacing/>
        <w:rPr>
          <w:b/>
          <w:sz w:val="24"/>
          <w:szCs w:val="24"/>
        </w:rPr>
      </w:pPr>
    </w:p>
    <w:p w14:paraId="5557938A" w14:textId="7BF9FA9D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I improved the levels of skills, linked my professional profiles</w:t>
      </w:r>
    </w:p>
    <w:p w14:paraId="1BC40680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I have increased my knowledge on TRN specific issues in health and social care education and practice</w:t>
      </w:r>
    </w:p>
    <w:p w14:paraId="4A3A2F85" w14:textId="401057D0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 xml:space="preserve">I have increased my language skills </w:t>
      </w:r>
    </w:p>
    <w:p w14:paraId="353DE50C" w14:textId="4E05AD4A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 xml:space="preserve">I have increased the level of my digital competence and skills for using different technologies </w:t>
      </w:r>
    </w:p>
    <w:p w14:paraId="2288CE22" w14:textId="782793F2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I have increased cultural knowledge and skills of cultural communication</w:t>
      </w:r>
    </w:p>
    <w:p w14:paraId="7558C0D8" w14:textId="06DC58C2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I have a greater understanding and responsiveness to social, ethnic, linguistic and cultural diversity</w:t>
      </w:r>
    </w:p>
    <w:p w14:paraId="68EB1E25" w14:textId="4E45AF31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 xml:space="preserve">I have increased motivation and satisfaction in my work </w:t>
      </w:r>
    </w:p>
    <w:p w14:paraId="1EF05F10" w14:textId="77777777" w:rsidR="00DB7518" w:rsidRPr="002A3594" w:rsidRDefault="00DB7518" w:rsidP="00DB7518">
      <w:pPr>
        <w:pStyle w:val="ListParagraph"/>
        <w:numPr>
          <w:ilvl w:val="0"/>
          <w:numId w:val="17"/>
        </w:numPr>
        <w:ind w:left="426"/>
        <w:jc w:val="both"/>
      </w:pPr>
      <w:r w:rsidRPr="002A3594">
        <w:t>I have increased opportunities for employability and for professional development.</w:t>
      </w:r>
    </w:p>
    <w:p w14:paraId="067BB8B1" w14:textId="77777777" w:rsidR="00DB7518" w:rsidRPr="002A3594" w:rsidRDefault="00DB7518" w:rsidP="00DB7518">
      <w:pPr>
        <w:contextualSpacing/>
        <w:rPr>
          <w:rFonts w:eastAsia="Calibri"/>
          <w:sz w:val="24"/>
          <w:szCs w:val="24"/>
        </w:rPr>
      </w:pPr>
    </w:p>
    <w:p w14:paraId="5369038A" w14:textId="77777777" w:rsidR="00DB7518" w:rsidRPr="002A3594" w:rsidRDefault="00DB7518" w:rsidP="00DB7518">
      <w:pPr>
        <w:contextualSpacing/>
        <w:rPr>
          <w:rFonts w:eastAsia="Calibri"/>
          <w:sz w:val="24"/>
          <w:szCs w:val="24"/>
        </w:rPr>
      </w:pPr>
    </w:p>
    <w:p w14:paraId="33A9D5E5" w14:textId="77777777" w:rsidR="00DB7518" w:rsidRPr="002A3594" w:rsidRDefault="00DB7518" w:rsidP="00DB7518">
      <w:pPr>
        <w:contextualSpacing/>
        <w:rPr>
          <w:rFonts w:eastAsia="Calibri"/>
          <w:sz w:val="24"/>
          <w:szCs w:val="24"/>
        </w:rPr>
      </w:pPr>
    </w:p>
    <w:p w14:paraId="157F860A" w14:textId="77777777" w:rsidR="00DB7518" w:rsidRPr="002A3594" w:rsidRDefault="00DB7518" w:rsidP="00DB7518">
      <w:pPr>
        <w:contextualSpacing/>
        <w:rPr>
          <w:sz w:val="24"/>
          <w:szCs w:val="24"/>
        </w:rPr>
      </w:pPr>
    </w:p>
    <w:p w14:paraId="4B49BA7F" w14:textId="77777777" w:rsidR="00A92799" w:rsidRPr="002A3594" w:rsidRDefault="00A92799" w:rsidP="00DB7518">
      <w:pPr>
        <w:ind w:left="426"/>
        <w:contextualSpacing/>
        <w:rPr>
          <w:rFonts w:eastAsia="Calibri"/>
          <w:sz w:val="24"/>
          <w:szCs w:val="24"/>
        </w:rPr>
      </w:pPr>
    </w:p>
    <w:p w14:paraId="01035F46" w14:textId="77777777" w:rsidR="00A92799" w:rsidRPr="002A3594" w:rsidRDefault="00A92799" w:rsidP="00DB7518">
      <w:pPr>
        <w:ind w:left="426"/>
        <w:contextualSpacing/>
        <w:rPr>
          <w:rFonts w:eastAsia="Calibri"/>
          <w:sz w:val="24"/>
          <w:szCs w:val="24"/>
        </w:rPr>
      </w:pPr>
    </w:p>
    <w:p w14:paraId="0E0E96C0" w14:textId="77777777" w:rsidR="00A92799" w:rsidRPr="002A3594" w:rsidRDefault="00A92799" w:rsidP="00DB7518">
      <w:pPr>
        <w:ind w:left="426"/>
        <w:contextualSpacing/>
        <w:rPr>
          <w:rFonts w:eastAsia="Calibri"/>
          <w:sz w:val="24"/>
          <w:szCs w:val="24"/>
        </w:rPr>
      </w:pPr>
    </w:p>
    <w:p w14:paraId="3F1719A1" w14:textId="77777777" w:rsidR="008B3CDD" w:rsidRPr="002A3594" w:rsidRDefault="008B3CDD">
      <w:pPr>
        <w:rPr>
          <w:rFonts w:eastAsia="Calibri"/>
          <w:b/>
          <w:sz w:val="24"/>
          <w:szCs w:val="24"/>
          <w:shd w:val="clear" w:color="auto" w:fill="DAEEF3"/>
        </w:rPr>
      </w:pPr>
      <w:r w:rsidRPr="002A3594">
        <w:rPr>
          <w:rFonts w:eastAsia="Calibri"/>
          <w:b/>
          <w:sz w:val="24"/>
          <w:szCs w:val="24"/>
          <w:shd w:val="clear" w:color="auto" w:fill="DAEEF3"/>
        </w:rPr>
        <w:br w:type="page"/>
      </w:r>
    </w:p>
    <w:p w14:paraId="7761DFF1" w14:textId="77777777" w:rsidR="00656D5D" w:rsidRDefault="00656D5D" w:rsidP="00750D9A">
      <w:pPr>
        <w:ind w:left="360"/>
        <w:jc w:val="center"/>
        <w:rPr>
          <w:rFonts w:eastAsia="Calibri"/>
          <w:b/>
          <w:sz w:val="24"/>
          <w:szCs w:val="24"/>
          <w:shd w:val="clear" w:color="auto" w:fill="DAEEF3"/>
        </w:rPr>
      </w:pPr>
    </w:p>
    <w:p w14:paraId="254E97EA" w14:textId="77777777" w:rsidR="00656D5D" w:rsidRDefault="00656D5D" w:rsidP="00750D9A">
      <w:pPr>
        <w:ind w:left="360"/>
        <w:jc w:val="center"/>
        <w:rPr>
          <w:rFonts w:eastAsia="Calibri"/>
          <w:b/>
          <w:sz w:val="24"/>
          <w:szCs w:val="24"/>
          <w:shd w:val="clear" w:color="auto" w:fill="DAEEF3"/>
        </w:rPr>
      </w:pPr>
    </w:p>
    <w:p w14:paraId="6729ACCD" w14:textId="5B86E90D" w:rsidR="00750D9A" w:rsidRPr="004173B0" w:rsidRDefault="00656D5D" w:rsidP="004173B0">
      <w:pPr>
        <w:jc w:val="center"/>
        <w:rPr>
          <w:sz w:val="24"/>
          <w:szCs w:val="24"/>
        </w:rPr>
      </w:pPr>
      <w:r w:rsidRPr="004173B0">
        <w:rPr>
          <w:sz w:val="24"/>
          <w:szCs w:val="24"/>
        </w:rPr>
        <w:t>Questionnaire 2.</w:t>
      </w:r>
      <w:r w:rsidR="006F6041" w:rsidRPr="004173B0">
        <w:rPr>
          <w:sz w:val="24"/>
          <w:szCs w:val="24"/>
        </w:rPr>
        <w:t xml:space="preserve"> </w:t>
      </w:r>
      <w:r w:rsidR="00750D9A" w:rsidRPr="004173B0">
        <w:rPr>
          <w:sz w:val="24"/>
          <w:szCs w:val="24"/>
        </w:rPr>
        <w:t>IENE 10</w:t>
      </w:r>
      <w:r w:rsidR="006F6041" w:rsidRPr="004173B0">
        <w:rPr>
          <w:sz w:val="24"/>
          <w:szCs w:val="24"/>
        </w:rPr>
        <w:t xml:space="preserve"> </w:t>
      </w:r>
      <w:r w:rsidR="004173B0" w:rsidRPr="004173B0">
        <w:rPr>
          <w:sz w:val="24"/>
          <w:szCs w:val="24"/>
        </w:rPr>
        <w:t>MOOC Evaluation Questionnaire</w:t>
      </w:r>
    </w:p>
    <w:p w14:paraId="73F33FD4" w14:textId="77777777" w:rsidR="006F6041" w:rsidRPr="006F6041" w:rsidRDefault="006F6041" w:rsidP="006F6041">
      <w:pPr>
        <w:jc w:val="both"/>
        <w:rPr>
          <w:sz w:val="24"/>
          <w:szCs w:val="24"/>
        </w:rPr>
      </w:pPr>
    </w:p>
    <w:p w14:paraId="22847E8F" w14:textId="0980E43B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</w:p>
    <w:p w14:paraId="4FF80A31" w14:textId="083E4C30" w:rsidR="00750D9A" w:rsidRPr="002A3594" w:rsidRDefault="000A542E" w:rsidP="00750D9A">
      <w:pPr>
        <w:ind w:left="360"/>
        <w:rPr>
          <w:rFonts w:eastAsia="Calibri"/>
          <w:b/>
          <w:bCs/>
          <w:sz w:val="24"/>
          <w:szCs w:val="24"/>
        </w:rPr>
      </w:pPr>
      <w:r w:rsidRPr="002A3594">
        <w:rPr>
          <w:rFonts w:eastAsia="Calibri"/>
          <w:b/>
          <w:bCs/>
          <w:sz w:val="24"/>
          <w:szCs w:val="24"/>
        </w:rPr>
        <w:t>About you</w:t>
      </w:r>
    </w:p>
    <w:p w14:paraId="11E82FEE" w14:textId="77777777" w:rsidR="000A542E" w:rsidRPr="002A3594" w:rsidRDefault="000A542E" w:rsidP="00750D9A">
      <w:pPr>
        <w:ind w:left="360"/>
        <w:rPr>
          <w:rFonts w:eastAsia="Calibri"/>
          <w:sz w:val="24"/>
          <w:szCs w:val="24"/>
        </w:rPr>
      </w:pPr>
    </w:p>
    <w:p w14:paraId="79ABD642" w14:textId="77777777" w:rsidR="00750D9A" w:rsidRPr="002A3594" w:rsidRDefault="00750D9A" w:rsidP="00750D9A">
      <w:pPr>
        <w:ind w:left="360"/>
        <w:rPr>
          <w:rFonts w:eastAsia="Calibri"/>
          <w:b/>
          <w:sz w:val="24"/>
          <w:szCs w:val="24"/>
        </w:rPr>
      </w:pPr>
      <w:r w:rsidRPr="002A3594">
        <w:rPr>
          <w:rFonts w:eastAsia="Calibri"/>
          <w:b/>
          <w:sz w:val="24"/>
          <w:szCs w:val="24"/>
        </w:rPr>
        <w:t>Your Name and Surname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9216"/>
      </w:tblGrid>
      <w:tr w:rsidR="00750D9A" w:rsidRPr="002A3594" w14:paraId="67FA46E3" w14:textId="77777777" w:rsidTr="003E33C8">
        <w:tc>
          <w:tcPr>
            <w:tcW w:w="9576" w:type="dxa"/>
          </w:tcPr>
          <w:p w14:paraId="5047A7B9" w14:textId="77777777" w:rsidR="00750D9A" w:rsidRPr="002A3594" w:rsidRDefault="00750D9A" w:rsidP="003E33C8">
            <w:pPr>
              <w:rPr>
                <w:rFonts w:eastAsia="Calibri"/>
                <w:b/>
                <w:sz w:val="24"/>
                <w:szCs w:val="24"/>
              </w:rPr>
            </w:pPr>
          </w:p>
        </w:tc>
      </w:tr>
    </w:tbl>
    <w:p w14:paraId="077E54C6" w14:textId="77777777" w:rsidR="00750D9A" w:rsidRPr="002A3594" w:rsidRDefault="00750D9A" w:rsidP="00750D9A">
      <w:pPr>
        <w:ind w:left="360"/>
        <w:rPr>
          <w:rFonts w:eastAsia="Calibri"/>
          <w:b/>
          <w:sz w:val="24"/>
          <w:szCs w:val="24"/>
        </w:rPr>
      </w:pPr>
    </w:p>
    <w:p w14:paraId="1486EF66" w14:textId="77777777" w:rsidR="00750D9A" w:rsidRPr="002A3594" w:rsidRDefault="00750D9A" w:rsidP="00750D9A">
      <w:pPr>
        <w:ind w:left="360"/>
        <w:rPr>
          <w:rFonts w:eastAsia="Calibri"/>
          <w:b/>
          <w:sz w:val="24"/>
          <w:szCs w:val="24"/>
        </w:rPr>
      </w:pPr>
      <w:r w:rsidRPr="002A3594">
        <w:rPr>
          <w:rFonts w:eastAsia="Calibri"/>
          <w:b/>
          <w:sz w:val="24"/>
          <w:szCs w:val="24"/>
        </w:rPr>
        <w:t>Your Email Addres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9216"/>
      </w:tblGrid>
      <w:tr w:rsidR="00750D9A" w:rsidRPr="002A3594" w14:paraId="283B100A" w14:textId="77777777" w:rsidTr="003E33C8">
        <w:tc>
          <w:tcPr>
            <w:tcW w:w="9576" w:type="dxa"/>
          </w:tcPr>
          <w:p w14:paraId="179AC9C4" w14:textId="77777777" w:rsidR="00750D9A" w:rsidRPr="002A3594" w:rsidRDefault="00750D9A" w:rsidP="003E33C8">
            <w:pPr>
              <w:rPr>
                <w:rFonts w:eastAsia="Calibri"/>
                <w:sz w:val="24"/>
                <w:szCs w:val="24"/>
              </w:rPr>
            </w:pPr>
          </w:p>
        </w:tc>
      </w:tr>
    </w:tbl>
    <w:p w14:paraId="7CE30D12" w14:textId="77777777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</w:p>
    <w:p w14:paraId="0E9FE567" w14:textId="77777777" w:rsidR="00495153" w:rsidRPr="002A3594" w:rsidRDefault="00495153" w:rsidP="00750D9A">
      <w:pPr>
        <w:ind w:left="360"/>
        <w:rPr>
          <w:rFonts w:eastAsia="Calibri"/>
          <w:b/>
          <w:sz w:val="24"/>
          <w:szCs w:val="24"/>
        </w:rPr>
      </w:pPr>
    </w:p>
    <w:p w14:paraId="0320B49A" w14:textId="77777777" w:rsidR="00495153" w:rsidRPr="002A3594" w:rsidRDefault="00495153" w:rsidP="00750D9A">
      <w:pPr>
        <w:ind w:left="360"/>
        <w:rPr>
          <w:rFonts w:eastAsia="Calibri"/>
          <w:b/>
          <w:sz w:val="24"/>
          <w:szCs w:val="24"/>
        </w:rPr>
      </w:pPr>
    </w:p>
    <w:p w14:paraId="2D7969A5" w14:textId="27304DAD" w:rsidR="00750D9A" w:rsidRPr="002A3594" w:rsidRDefault="00034D5D" w:rsidP="00750D9A">
      <w:pPr>
        <w:ind w:left="360"/>
        <w:rPr>
          <w:rFonts w:eastAsia="Calibri"/>
          <w:b/>
          <w:sz w:val="24"/>
          <w:szCs w:val="24"/>
        </w:rPr>
      </w:pPr>
      <w:r w:rsidRPr="002A3594">
        <w:rPr>
          <w:rFonts w:eastAsia="Calibri"/>
          <w:b/>
          <w:sz w:val="24"/>
          <w:szCs w:val="24"/>
        </w:rPr>
        <w:t>Please, rate different statements, choosing True or False, as you agree or not agree with statements</w:t>
      </w:r>
      <w:r w:rsidR="0034755E" w:rsidRPr="002A3594">
        <w:rPr>
          <w:rFonts w:eastAsia="Calibri"/>
          <w:b/>
          <w:sz w:val="24"/>
          <w:szCs w:val="24"/>
        </w:rPr>
        <w:t>.</w:t>
      </w:r>
      <w:r w:rsidR="00750D9A" w:rsidRPr="002A3594">
        <w:rPr>
          <w:rFonts w:eastAsia="Calibri"/>
          <w:b/>
          <w:sz w:val="24"/>
          <w:szCs w:val="24"/>
        </w:rPr>
        <w:t xml:space="preserve"> </w:t>
      </w:r>
    </w:p>
    <w:p w14:paraId="25D6AD65" w14:textId="77777777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  <w:r w:rsidRPr="002A3594">
        <w:rPr>
          <w:rFonts w:eastAsia="Calibri"/>
          <w:sz w:val="24"/>
          <w:szCs w:val="24"/>
        </w:rPr>
        <w:t xml:space="preserve"> </w:t>
      </w:r>
    </w:p>
    <w:p w14:paraId="37C6B5FD" w14:textId="65CE8246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 xml:space="preserve">The course met my training needs and my expectations </w:t>
      </w:r>
    </w:p>
    <w:p w14:paraId="5D406A86" w14:textId="3E68B3F6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>The course content was relevant and well structured</w:t>
      </w:r>
    </w:p>
    <w:p w14:paraId="0B4378B0" w14:textId="662B2EDF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>The course was well organized as timely, access to materials, level of the</w:t>
      </w:r>
      <w:r w:rsidR="0034755E" w:rsidRPr="002A3594">
        <w:rPr>
          <w:rFonts w:eastAsia="Calibri"/>
        </w:rPr>
        <w:t xml:space="preserve"> </w:t>
      </w:r>
      <w:r w:rsidRPr="002A3594">
        <w:rPr>
          <w:rFonts w:eastAsia="Calibri"/>
        </w:rPr>
        <w:t>workload, etc</w:t>
      </w:r>
      <w:r w:rsidR="0034755E" w:rsidRPr="002A3594">
        <w:rPr>
          <w:rFonts w:eastAsia="Calibri"/>
        </w:rPr>
        <w:t>.</w:t>
      </w:r>
    </w:p>
    <w:p w14:paraId="3679C1E5" w14:textId="21B21F91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>The presentations where appropriate to my level of understanding, intuitive and friendly.</w:t>
      </w:r>
    </w:p>
    <w:p w14:paraId="78102C61" w14:textId="5460F536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+mn-ea"/>
          <w:lang w:val="en-GB"/>
        </w:rPr>
        <w:t xml:space="preserve">The learning tools </w:t>
      </w:r>
      <w:r w:rsidRPr="002A3594">
        <w:rPr>
          <w:rFonts w:eastAsia="Calibri"/>
        </w:rPr>
        <w:t xml:space="preserve">and training materials </w:t>
      </w:r>
      <w:r w:rsidRPr="002A3594">
        <w:rPr>
          <w:rFonts w:eastAsia="+mn-ea"/>
          <w:lang w:val="en-GB"/>
        </w:rPr>
        <w:t>were efficient for information and learning</w:t>
      </w:r>
    </w:p>
    <w:p w14:paraId="1F837C4D" w14:textId="2E322277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 xml:space="preserve">There was a good balance of individual learning, group learning, practical and evaluation activities </w:t>
      </w:r>
    </w:p>
    <w:p w14:paraId="12446194" w14:textId="079FE701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 xml:space="preserve">The training activities were adequate facilitating my </w:t>
      </w:r>
      <w:r w:rsidRPr="002A3594">
        <w:rPr>
          <w:rFonts w:eastAsia="+mn-ea"/>
          <w:lang w:val="en-GB"/>
        </w:rPr>
        <w:t xml:space="preserve">own </w:t>
      </w:r>
      <w:r w:rsidRPr="002A3594">
        <w:rPr>
          <w:rFonts w:eastAsia="Calibri"/>
        </w:rPr>
        <w:t>learning p</w:t>
      </w:r>
      <w:r w:rsidR="00034D5D" w:rsidRPr="002A3594">
        <w:rPr>
          <w:rFonts w:eastAsia="Calibri"/>
        </w:rPr>
        <w:t>a</w:t>
      </w:r>
      <w:r w:rsidRPr="002A3594">
        <w:rPr>
          <w:rFonts w:eastAsia="Calibri"/>
        </w:rPr>
        <w:t>thway</w:t>
      </w:r>
    </w:p>
    <w:p w14:paraId="646028CE" w14:textId="77777777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>The discussion forum was efficient for interaction with other trainees and stimulated my interest in the subject.</w:t>
      </w:r>
    </w:p>
    <w:p w14:paraId="580A4FF6" w14:textId="2828D2B4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 xml:space="preserve">The instructors </w:t>
      </w:r>
      <w:r w:rsidRPr="002A3594">
        <w:rPr>
          <w:rFonts w:eastAsia="+mn-ea"/>
          <w:lang w:val="en-GB"/>
        </w:rPr>
        <w:t>facilitated my learnin</w:t>
      </w:r>
      <w:r w:rsidR="00C045E9" w:rsidRPr="002A3594">
        <w:rPr>
          <w:rFonts w:eastAsia="+mn-ea"/>
          <w:lang w:val="en-GB"/>
        </w:rPr>
        <w:t>g</w:t>
      </w:r>
      <w:r w:rsidRPr="002A3594">
        <w:rPr>
          <w:rFonts w:eastAsia="+mn-ea"/>
          <w:lang w:val="en-GB"/>
        </w:rPr>
        <w:t xml:space="preserve">, </w:t>
      </w:r>
      <w:r w:rsidRPr="002A3594">
        <w:rPr>
          <w:rFonts w:eastAsia="Calibri"/>
        </w:rPr>
        <w:t xml:space="preserve">challenging </w:t>
      </w:r>
      <w:r w:rsidRPr="002A3594">
        <w:rPr>
          <w:rFonts w:eastAsia="+mn-ea"/>
          <w:lang w:val="en-GB"/>
        </w:rPr>
        <w:t xml:space="preserve">and motivating </w:t>
      </w:r>
      <w:r w:rsidRPr="002A3594">
        <w:rPr>
          <w:rFonts w:eastAsia="Calibri"/>
        </w:rPr>
        <w:t xml:space="preserve">  me</w:t>
      </w:r>
      <w:r w:rsidRPr="002A3594">
        <w:rPr>
          <w:rFonts w:eastAsia="+mn-ea"/>
          <w:lang w:val="en-GB"/>
        </w:rPr>
        <w:t xml:space="preserve"> </w:t>
      </w:r>
      <w:r w:rsidRPr="002A3594">
        <w:rPr>
          <w:rFonts w:eastAsia="Calibri"/>
        </w:rPr>
        <w:t xml:space="preserve">to do my best work and encouraging my to participate to </w:t>
      </w:r>
      <w:r w:rsidR="00C045E9" w:rsidRPr="002A3594">
        <w:rPr>
          <w:rFonts w:eastAsia="Calibri"/>
        </w:rPr>
        <w:t>g</w:t>
      </w:r>
      <w:r w:rsidRPr="002A3594">
        <w:rPr>
          <w:rFonts w:eastAsia="Calibri"/>
        </w:rPr>
        <w:t>roup activities</w:t>
      </w:r>
      <w:r w:rsidRPr="002A3594">
        <w:rPr>
          <w:rFonts w:eastAsia="+mn-ea"/>
          <w:lang w:val="en-GB"/>
        </w:rPr>
        <w:t xml:space="preserve"> </w:t>
      </w:r>
    </w:p>
    <w:p w14:paraId="1EAA6424" w14:textId="409AB669" w:rsidR="00750D9A" w:rsidRPr="002A3594" w:rsidRDefault="00750D9A" w:rsidP="00750D9A">
      <w:pPr>
        <w:pStyle w:val="ListParagraph"/>
        <w:numPr>
          <w:ilvl w:val="0"/>
          <w:numId w:val="19"/>
        </w:numPr>
        <w:ind w:left="360"/>
        <w:rPr>
          <w:rFonts w:eastAsia="Calibri"/>
        </w:rPr>
      </w:pPr>
      <w:r w:rsidRPr="002A3594">
        <w:rPr>
          <w:rFonts w:eastAsia="Calibri"/>
        </w:rPr>
        <w:t>I consider that I met my learning goals and objectives</w:t>
      </w:r>
    </w:p>
    <w:p w14:paraId="09D06F68" w14:textId="77777777" w:rsidR="00750D9A" w:rsidRPr="002A3594" w:rsidRDefault="00750D9A" w:rsidP="00750D9A">
      <w:pPr>
        <w:pStyle w:val="ListParagraph"/>
        <w:ind w:left="360"/>
        <w:rPr>
          <w:rFonts w:eastAsia="Calibri"/>
        </w:rPr>
      </w:pPr>
    </w:p>
    <w:p w14:paraId="1C4E9059" w14:textId="77777777" w:rsidR="00750D9A" w:rsidRPr="002A3594" w:rsidRDefault="00750D9A" w:rsidP="00750D9A">
      <w:pPr>
        <w:pStyle w:val="ListParagraph"/>
        <w:ind w:left="1080"/>
        <w:rPr>
          <w:rFonts w:eastAsia="Calibri"/>
        </w:rPr>
      </w:pPr>
    </w:p>
    <w:p w14:paraId="0D045637" w14:textId="77777777" w:rsidR="00750D9A" w:rsidRPr="002A3594" w:rsidRDefault="00750D9A" w:rsidP="00750D9A">
      <w:pPr>
        <w:rPr>
          <w:rFonts w:eastAsia="Calibri"/>
          <w:sz w:val="24"/>
          <w:szCs w:val="24"/>
        </w:rPr>
      </w:pPr>
    </w:p>
    <w:p w14:paraId="7A6C3213" w14:textId="53A49AFC" w:rsidR="00750D9A" w:rsidRPr="002A3594" w:rsidRDefault="00750D9A" w:rsidP="00750D9A">
      <w:pPr>
        <w:ind w:left="360"/>
        <w:rPr>
          <w:rFonts w:eastAsia="Calibri"/>
          <w:b/>
          <w:sz w:val="24"/>
          <w:szCs w:val="24"/>
        </w:rPr>
      </w:pPr>
      <w:r w:rsidRPr="002A3594">
        <w:rPr>
          <w:rFonts w:eastAsia="Calibri"/>
          <w:b/>
          <w:sz w:val="24"/>
          <w:szCs w:val="24"/>
        </w:rPr>
        <w:t xml:space="preserve">Please, rate the course </w:t>
      </w:r>
      <w:r w:rsidR="00993F1C" w:rsidRPr="002A3594">
        <w:rPr>
          <w:rFonts w:eastAsia="Calibri"/>
          <w:b/>
          <w:sz w:val="24"/>
          <w:szCs w:val="24"/>
        </w:rPr>
        <w:t>overall.</w:t>
      </w:r>
    </w:p>
    <w:p w14:paraId="23CA08A7" w14:textId="77777777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  <w:r w:rsidRPr="002A3594">
        <w:rPr>
          <w:rFonts w:eastAsia="Calibri"/>
          <w:sz w:val="24"/>
          <w:szCs w:val="24"/>
        </w:rPr>
        <w:t>A. Poor</w:t>
      </w:r>
    </w:p>
    <w:p w14:paraId="18BAAAFD" w14:textId="77777777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  <w:r w:rsidRPr="002A3594">
        <w:rPr>
          <w:rFonts w:eastAsia="Calibri"/>
          <w:sz w:val="24"/>
          <w:szCs w:val="24"/>
        </w:rPr>
        <w:t>B. Fair</w:t>
      </w:r>
    </w:p>
    <w:p w14:paraId="4C3E67DA" w14:textId="77777777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  <w:r w:rsidRPr="002A3594">
        <w:rPr>
          <w:rFonts w:eastAsia="Calibri"/>
          <w:sz w:val="24"/>
          <w:szCs w:val="24"/>
        </w:rPr>
        <w:t>C. Good</w:t>
      </w:r>
    </w:p>
    <w:p w14:paraId="1122FC07" w14:textId="77777777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  <w:r w:rsidRPr="002A3594">
        <w:rPr>
          <w:rFonts w:eastAsia="Calibri"/>
          <w:sz w:val="24"/>
          <w:szCs w:val="24"/>
        </w:rPr>
        <w:t>D. Very good</w:t>
      </w:r>
    </w:p>
    <w:p w14:paraId="062B4641" w14:textId="77777777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  <w:r w:rsidRPr="002A3594">
        <w:rPr>
          <w:rFonts w:eastAsia="Calibri"/>
          <w:sz w:val="24"/>
          <w:szCs w:val="24"/>
        </w:rPr>
        <w:t>E. Excellent</w:t>
      </w:r>
    </w:p>
    <w:p w14:paraId="4532D772" w14:textId="77777777" w:rsidR="00750D9A" w:rsidRPr="002A3594" w:rsidRDefault="00750D9A" w:rsidP="00750D9A">
      <w:pPr>
        <w:ind w:left="360"/>
        <w:rPr>
          <w:rFonts w:eastAsia="Calibri"/>
          <w:sz w:val="24"/>
          <w:szCs w:val="24"/>
        </w:rPr>
      </w:pPr>
    </w:p>
    <w:p w14:paraId="5A11B4F2" w14:textId="77777777" w:rsidR="00A92799" w:rsidRPr="002A3594" w:rsidRDefault="00A92799" w:rsidP="00DB7518">
      <w:pPr>
        <w:ind w:left="426"/>
        <w:contextualSpacing/>
        <w:rPr>
          <w:rFonts w:eastAsia="Calibri"/>
          <w:sz w:val="24"/>
          <w:szCs w:val="24"/>
        </w:rPr>
      </w:pPr>
    </w:p>
    <w:sectPr w:rsidR="00A92799" w:rsidRPr="002A3594" w:rsidSect="00AF5FC2">
      <w:pgSz w:w="11909" w:h="21160"/>
      <w:pgMar w:top="580" w:right="1109" w:bottom="1440" w:left="1440" w:header="0" w:footer="0" w:gutter="0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4A1A8F" w14:textId="77777777" w:rsidR="00693C40" w:rsidRDefault="00693C40" w:rsidP="007C1FD2">
      <w:r>
        <w:separator/>
      </w:r>
    </w:p>
  </w:endnote>
  <w:endnote w:type="continuationSeparator" w:id="0">
    <w:p w14:paraId="20EB07A9" w14:textId="77777777" w:rsidR="00693C40" w:rsidRDefault="00693C40" w:rsidP="007C1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8F0AAE" w14:textId="77777777" w:rsidR="00693C40" w:rsidRDefault="00693C40" w:rsidP="007C1FD2">
      <w:r>
        <w:separator/>
      </w:r>
    </w:p>
  </w:footnote>
  <w:footnote w:type="continuationSeparator" w:id="0">
    <w:p w14:paraId="240F2E8C" w14:textId="77777777" w:rsidR="00693C40" w:rsidRDefault="00693C40" w:rsidP="007C1F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37BEF3E"/>
    <w:multiLevelType w:val="singleLevel"/>
    <w:tmpl w:val="937BEF3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0E1758A"/>
    <w:multiLevelType w:val="hybridMultilevel"/>
    <w:tmpl w:val="FAEA8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A7334"/>
    <w:multiLevelType w:val="hybridMultilevel"/>
    <w:tmpl w:val="AC1C5AF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BF4004"/>
    <w:multiLevelType w:val="multilevel"/>
    <w:tmpl w:val="0FBF40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FD72ED"/>
    <w:multiLevelType w:val="hybridMultilevel"/>
    <w:tmpl w:val="8ADEFF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2A7F6E"/>
    <w:multiLevelType w:val="hybridMultilevel"/>
    <w:tmpl w:val="FAEA8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2010A0"/>
    <w:multiLevelType w:val="hybridMultilevel"/>
    <w:tmpl w:val="05224268"/>
    <w:lvl w:ilvl="0" w:tplc="F10C1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A29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D48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D244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F483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D229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565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C0C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2C6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F4A45DF"/>
    <w:multiLevelType w:val="multilevel"/>
    <w:tmpl w:val="3F4A45DF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900743"/>
    <w:multiLevelType w:val="multilevel"/>
    <w:tmpl w:val="9848830C"/>
    <w:lvl w:ilvl="0">
      <w:start w:val="1"/>
      <w:numFmt w:val="bullet"/>
      <w:lvlText w:val=""/>
      <w:lvlJc w:val="left"/>
      <w:pPr>
        <w:ind w:left="1260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C04BC4"/>
    <w:multiLevelType w:val="multilevel"/>
    <w:tmpl w:val="47C04BC4"/>
    <w:lvl w:ilvl="0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B50A50"/>
    <w:multiLevelType w:val="hybridMultilevel"/>
    <w:tmpl w:val="8F88C2E6"/>
    <w:lvl w:ilvl="0" w:tplc="198C557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A4201D7"/>
    <w:multiLevelType w:val="hybridMultilevel"/>
    <w:tmpl w:val="AC1C5AF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E0E39FA"/>
    <w:multiLevelType w:val="hybridMultilevel"/>
    <w:tmpl w:val="F1E09EF0"/>
    <w:lvl w:ilvl="0" w:tplc="D4F095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104B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5048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D926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0EAA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8AD1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1E3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9C9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4036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7592E9A"/>
    <w:multiLevelType w:val="hybridMultilevel"/>
    <w:tmpl w:val="1136B774"/>
    <w:lvl w:ilvl="0" w:tplc="6F2A19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E6F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14E04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187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F185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662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58CA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4220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6C3C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5806358F"/>
    <w:multiLevelType w:val="hybridMultilevel"/>
    <w:tmpl w:val="BCDCDD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FF57A05"/>
    <w:multiLevelType w:val="multilevel"/>
    <w:tmpl w:val="5FF57A0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5E173A"/>
    <w:multiLevelType w:val="hybridMultilevel"/>
    <w:tmpl w:val="6C7E7E56"/>
    <w:lvl w:ilvl="0" w:tplc="2A6E25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BCF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E41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C83E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6DE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A817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2E56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540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EEF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679920EC"/>
    <w:multiLevelType w:val="hybridMultilevel"/>
    <w:tmpl w:val="8EC46A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4239BB"/>
    <w:multiLevelType w:val="hybridMultilevel"/>
    <w:tmpl w:val="FAEA8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196087">
    <w:abstractNumId w:val="12"/>
  </w:num>
  <w:num w:numId="2" w16cid:durableId="952859085">
    <w:abstractNumId w:val="6"/>
  </w:num>
  <w:num w:numId="3" w16cid:durableId="1851020164">
    <w:abstractNumId w:val="5"/>
  </w:num>
  <w:num w:numId="4" w16cid:durableId="1327781148">
    <w:abstractNumId w:val="17"/>
  </w:num>
  <w:num w:numId="5" w16cid:durableId="833030808">
    <w:abstractNumId w:val="11"/>
  </w:num>
  <w:num w:numId="6" w16cid:durableId="486559845">
    <w:abstractNumId w:val="7"/>
  </w:num>
  <w:num w:numId="7" w16cid:durableId="58594626">
    <w:abstractNumId w:val="1"/>
  </w:num>
  <w:num w:numId="8" w16cid:durableId="1941647429">
    <w:abstractNumId w:val="14"/>
  </w:num>
  <w:num w:numId="9" w16cid:durableId="2067027228">
    <w:abstractNumId w:val="0"/>
  </w:num>
  <w:num w:numId="10" w16cid:durableId="557908464">
    <w:abstractNumId w:val="13"/>
  </w:num>
  <w:num w:numId="11" w16cid:durableId="139467251">
    <w:abstractNumId w:val="18"/>
  </w:num>
  <w:num w:numId="12" w16cid:durableId="1663460824">
    <w:abstractNumId w:val="16"/>
  </w:num>
  <w:num w:numId="13" w16cid:durableId="357583399">
    <w:abstractNumId w:val="2"/>
  </w:num>
  <w:num w:numId="14" w16cid:durableId="1691032415">
    <w:abstractNumId w:val="9"/>
  </w:num>
  <w:num w:numId="15" w16cid:durableId="1581795672">
    <w:abstractNumId w:val="3"/>
  </w:num>
  <w:num w:numId="16" w16cid:durableId="526719565">
    <w:abstractNumId w:val="15"/>
  </w:num>
  <w:num w:numId="17" w16cid:durableId="1541015781">
    <w:abstractNumId w:val="8"/>
  </w:num>
  <w:num w:numId="18" w16cid:durableId="1320768350">
    <w:abstractNumId w:val="10"/>
  </w:num>
  <w:num w:numId="19" w16cid:durableId="10116884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333"/>
    <w:rsid w:val="00026A30"/>
    <w:rsid w:val="00034D5D"/>
    <w:rsid w:val="00053F02"/>
    <w:rsid w:val="00085333"/>
    <w:rsid w:val="00097D89"/>
    <w:rsid w:val="000A542E"/>
    <w:rsid w:val="000B05F8"/>
    <w:rsid w:val="000D45D0"/>
    <w:rsid w:val="000E317B"/>
    <w:rsid w:val="001263CA"/>
    <w:rsid w:val="00136A13"/>
    <w:rsid w:val="00147A09"/>
    <w:rsid w:val="00166F39"/>
    <w:rsid w:val="001864B2"/>
    <w:rsid w:val="00224568"/>
    <w:rsid w:val="00260243"/>
    <w:rsid w:val="00284396"/>
    <w:rsid w:val="002A3594"/>
    <w:rsid w:val="002E38CD"/>
    <w:rsid w:val="0034755E"/>
    <w:rsid w:val="00387997"/>
    <w:rsid w:val="003923AC"/>
    <w:rsid w:val="003F736D"/>
    <w:rsid w:val="004173B0"/>
    <w:rsid w:val="00467274"/>
    <w:rsid w:val="00495153"/>
    <w:rsid w:val="004D5452"/>
    <w:rsid w:val="005551AF"/>
    <w:rsid w:val="006556A0"/>
    <w:rsid w:val="00656D5D"/>
    <w:rsid w:val="006856A1"/>
    <w:rsid w:val="00693C40"/>
    <w:rsid w:val="006A2681"/>
    <w:rsid w:val="006F6041"/>
    <w:rsid w:val="007323C0"/>
    <w:rsid w:val="00750D9A"/>
    <w:rsid w:val="00760050"/>
    <w:rsid w:val="00783220"/>
    <w:rsid w:val="007C1FD2"/>
    <w:rsid w:val="007D2CCA"/>
    <w:rsid w:val="007F1C28"/>
    <w:rsid w:val="007F6A3A"/>
    <w:rsid w:val="00812533"/>
    <w:rsid w:val="0081573C"/>
    <w:rsid w:val="008312B9"/>
    <w:rsid w:val="008B3CDD"/>
    <w:rsid w:val="00937831"/>
    <w:rsid w:val="00977ABB"/>
    <w:rsid w:val="00985EDA"/>
    <w:rsid w:val="00993F1C"/>
    <w:rsid w:val="00995AAE"/>
    <w:rsid w:val="009B0189"/>
    <w:rsid w:val="00A20058"/>
    <w:rsid w:val="00A31F4E"/>
    <w:rsid w:val="00A92799"/>
    <w:rsid w:val="00AE0E48"/>
    <w:rsid w:val="00AF5FC2"/>
    <w:rsid w:val="00BB5A6E"/>
    <w:rsid w:val="00BB6D12"/>
    <w:rsid w:val="00C045E9"/>
    <w:rsid w:val="00C72E16"/>
    <w:rsid w:val="00CE0904"/>
    <w:rsid w:val="00CE5371"/>
    <w:rsid w:val="00DA6221"/>
    <w:rsid w:val="00DB7518"/>
    <w:rsid w:val="00E254A0"/>
    <w:rsid w:val="00FB447D"/>
    <w:rsid w:val="00FB52CD"/>
    <w:rsid w:val="00FC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D84BD"/>
  <w15:docId w15:val="{4B8DA033-6824-4869-A04B-58C753574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058"/>
    <w:pPr>
      <w:ind w:left="720"/>
      <w:contextualSpacing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85EDA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EDA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7C1F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1FD2"/>
  </w:style>
  <w:style w:type="paragraph" w:styleId="Footer">
    <w:name w:val="footer"/>
    <w:basedOn w:val="Normal"/>
    <w:link w:val="FooterChar"/>
    <w:uiPriority w:val="99"/>
    <w:semiHidden/>
    <w:unhideWhenUsed/>
    <w:rsid w:val="007C1F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C1FD2"/>
  </w:style>
  <w:style w:type="table" w:styleId="TableGrid">
    <w:name w:val="Table Grid"/>
    <w:basedOn w:val="TableNormal"/>
    <w:uiPriority w:val="59"/>
    <w:rsid w:val="00AF5FC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7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9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22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9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718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3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4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42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13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81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59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2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9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1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4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74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3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54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21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1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7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713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6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6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58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8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12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3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83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7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5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unet</Company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una Lazzarino</cp:lastModifiedBy>
  <cp:revision>45</cp:revision>
  <dcterms:created xsi:type="dcterms:W3CDTF">2021-08-12T17:54:00Z</dcterms:created>
  <dcterms:modified xsi:type="dcterms:W3CDTF">2024-05-13T14:51:00Z</dcterms:modified>
</cp:coreProperties>
</file>